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622" w:rsidRDefault="00207622">
      <w:bookmarkStart w:id="0" w:name="_GoBack"/>
      <w:bookmarkEnd w:id="0"/>
    </w:p>
    <w:p w:rsidR="0077034B" w:rsidRDefault="0077034B">
      <w:r w:rsidRPr="0077034B">
        <w:rPr>
          <w:noProof/>
        </w:rPr>
        <w:drawing>
          <wp:anchor distT="0" distB="0" distL="114300" distR="114300" simplePos="0" relativeHeight="251658240" behindDoc="0" locked="0" layoutInCell="1" allowOverlap="1" wp14:anchorId="42F89966">
            <wp:simplePos x="0" y="0"/>
            <wp:positionH relativeFrom="column">
              <wp:posOffset>2164080</wp:posOffset>
            </wp:positionH>
            <wp:positionV relativeFrom="paragraph">
              <wp:posOffset>180340</wp:posOffset>
            </wp:positionV>
            <wp:extent cx="4083973" cy="4457700"/>
            <wp:effectExtent l="0" t="0" r="5715" b="0"/>
            <wp:wrapNone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1DCC9D-EA3A-CCD1-F238-DA523D77B3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1DCC9D-EA3A-CCD1-F238-DA523D77B3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0"/>
                    <a:stretch/>
                  </pic:blipFill>
                  <pic:spPr>
                    <a:xfrm>
                      <a:off x="0" y="0"/>
                      <a:ext cx="4083973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034B" w:rsidRDefault="0077034B"/>
    <w:p w:rsidR="0077034B" w:rsidRDefault="0077034B"/>
    <w:p w:rsidR="0077034B" w:rsidRDefault="0077034B"/>
    <w:p w:rsidR="0077034B" w:rsidRDefault="0077034B"/>
    <w:tbl>
      <w:tblPr>
        <w:tblStyle w:val="TableGrid"/>
        <w:tblpPr w:leftFromText="180" w:rightFromText="180" w:vertAnchor="page" w:horzAnchor="margin" w:tblpY="10421"/>
        <w:tblW w:w="9918" w:type="dxa"/>
        <w:tblLook w:val="04A0" w:firstRow="1" w:lastRow="0" w:firstColumn="1" w:lastColumn="0" w:noHBand="0" w:noVBand="1"/>
      </w:tblPr>
      <w:tblGrid>
        <w:gridCol w:w="1980"/>
        <w:gridCol w:w="2835"/>
        <w:gridCol w:w="2551"/>
        <w:gridCol w:w="2552"/>
      </w:tblGrid>
      <w:tr w:rsidR="0077034B" w:rsidRPr="002E42C9" w:rsidTr="0077034B">
        <w:tc>
          <w:tcPr>
            <w:tcW w:w="1980" w:type="dxa"/>
          </w:tcPr>
          <w:p w:rsidR="0077034B" w:rsidRPr="0077034B" w:rsidRDefault="0077034B" w:rsidP="0077034B">
            <w:pPr>
              <w:rPr>
                <w:b/>
                <w:bCs/>
                <w:lang w:val="en-CA"/>
              </w:rPr>
            </w:pPr>
            <w:r w:rsidRPr="0077034B">
              <w:rPr>
                <w:b/>
                <w:bCs/>
                <w:lang w:val="en-CA"/>
              </w:rPr>
              <w:t>Intervention Feature</w:t>
            </w:r>
          </w:p>
        </w:tc>
        <w:tc>
          <w:tcPr>
            <w:tcW w:w="2835" w:type="dxa"/>
          </w:tcPr>
          <w:p w:rsidR="0077034B" w:rsidRPr="0077034B" w:rsidRDefault="0077034B" w:rsidP="0077034B">
            <w:pPr>
              <w:rPr>
                <w:b/>
                <w:bCs/>
                <w:lang w:val="en-CA"/>
              </w:rPr>
            </w:pPr>
            <w:r w:rsidRPr="0077034B">
              <w:rPr>
                <w:b/>
                <w:bCs/>
                <w:lang w:val="en-CA"/>
              </w:rPr>
              <w:t>Details</w:t>
            </w:r>
          </w:p>
        </w:tc>
        <w:tc>
          <w:tcPr>
            <w:tcW w:w="2551" w:type="dxa"/>
          </w:tcPr>
          <w:p w:rsidR="0077034B" w:rsidRPr="0077034B" w:rsidRDefault="0077034B" w:rsidP="0077034B">
            <w:pPr>
              <w:rPr>
                <w:b/>
                <w:bCs/>
                <w:lang w:val="en-CA"/>
              </w:rPr>
            </w:pPr>
            <w:r w:rsidRPr="0077034B">
              <w:rPr>
                <w:b/>
                <w:bCs/>
                <w:lang w:val="en-CA"/>
              </w:rPr>
              <w:t>Peer Mentor Frequency</w:t>
            </w:r>
          </w:p>
        </w:tc>
        <w:tc>
          <w:tcPr>
            <w:tcW w:w="2552" w:type="dxa"/>
          </w:tcPr>
          <w:p w:rsidR="0077034B" w:rsidRPr="0077034B" w:rsidRDefault="0077034B" w:rsidP="0077034B">
            <w:pPr>
              <w:rPr>
                <w:b/>
                <w:bCs/>
                <w:lang w:val="en-CA"/>
              </w:rPr>
            </w:pPr>
            <w:r w:rsidRPr="0077034B">
              <w:rPr>
                <w:b/>
                <w:bCs/>
                <w:lang w:val="en-CA"/>
              </w:rPr>
              <w:t>Participant Frequency</w:t>
            </w:r>
          </w:p>
        </w:tc>
      </w:tr>
      <w:tr w:rsidR="0077034B" w:rsidRPr="002E42C9" w:rsidTr="0077034B">
        <w:tc>
          <w:tcPr>
            <w:tcW w:w="1980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Informational Resources</w:t>
            </w:r>
          </w:p>
        </w:tc>
        <w:tc>
          <w:tcPr>
            <w:tcW w:w="2835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PDF/weblinks/videos available on app</w:t>
            </w:r>
          </w:p>
        </w:tc>
        <w:tc>
          <w:tcPr>
            <w:tcW w:w="2551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Accessed as needed</w:t>
            </w:r>
          </w:p>
        </w:tc>
        <w:tc>
          <w:tcPr>
            <w:tcW w:w="2552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Accessed as needed</w:t>
            </w:r>
          </w:p>
        </w:tc>
      </w:tr>
      <w:tr w:rsidR="0077034B" w:rsidRPr="002E42C9" w:rsidTr="0077034B">
        <w:tc>
          <w:tcPr>
            <w:tcW w:w="1980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 xml:space="preserve">Discussion Forum </w:t>
            </w:r>
          </w:p>
        </w:tc>
        <w:tc>
          <w:tcPr>
            <w:tcW w:w="2835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Enables asynchronous peer-to-peer contact</w:t>
            </w:r>
          </w:p>
        </w:tc>
        <w:tc>
          <w:tcPr>
            <w:tcW w:w="2551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≥ 2 times/week</w:t>
            </w:r>
          </w:p>
        </w:tc>
        <w:tc>
          <w:tcPr>
            <w:tcW w:w="2552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≥ 2 times/week</w:t>
            </w:r>
          </w:p>
        </w:tc>
      </w:tr>
      <w:tr w:rsidR="0077034B" w:rsidRPr="002E42C9" w:rsidTr="0077034B">
        <w:tc>
          <w:tcPr>
            <w:tcW w:w="1980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Weekly Live 1-hour Forum</w:t>
            </w:r>
          </w:p>
        </w:tc>
        <w:tc>
          <w:tcPr>
            <w:tcW w:w="2835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Zoom</w:t>
            </w:r>
            <w:r w:rsidRPr="002E42C9">
              <w:rPr>
                <w:bCs/>
                <w:lang w:val="en-CA"/>
              </w:rPr>
              <w:t xml:space="preserve"> sessions to discuss relevant topics</w:t>
            </w:r>
          </w:p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-Moderated by research team</w:t>
            </w:r>
          </w:p>
        </w:tc>
        <w:tc>
          <w:tcPr>
            <w:tcW w:w="2551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Weekly</w:t>
            </w:r>
          </w:p>
        </w:tc>
        <w:tc>
          <w:tcPr>
            <w:tcW w:w="2552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Weekly</w:t>
            </w:r>
          </w:p>
        </w:tc>
      </w:tr>
      <w:tr w:rsidR="0077034B" w:rsidRPr="002E42C9" w:rsidTr="0077034B">
        <w:tc>
          <w:tcPr>
            <w:tcW w:w="1980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Private messaging</w:t>
            </w:r>
          </w:p>
        </w:tc>
        <w:tc>
          <w:tcPr>
            <w:tcW w:w="2835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 xml:space="preserve">Peer to peer messaging via the </w:t>
            </w:r>
            <w:proofErr w:type="spellStart"/>
            <w:r>
              <w:rPr>
                <w:bCs/>
                <w:lang w:val="en-CA"/>
              </w:rPr>
              <w:t>aTouchAway</w:t>
            </w:r>
            <w:proofErr w:type="spellEnd"/>
            <w:r>
              <w:rPr>
                <w:color w:val="000000" w:themeColor="text1"/>
              </w:rPr>
              <w:t>™</w:t>
            </w:r>
            <w:r w:rsidRPr="002E42C9">
              <w:rPr>
                <w:bCs/>
                <w:lang w:val="en-CA"/>
              </w:rPr>
              <w:t xml:space="preserve"> app</w:t>
            </w:r>
          </w:p>
        </w:tc>
        <w:tc>
          <w:tcPr>
            <w:tcW w:w="2551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Weekly contact</w:t>
            </w:r>
          </w:p>
          <w:p w:rsidR="0077034B" w:rsidRDefault="0077034B" w:rsidP="0077034B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-</w:t>
            </w:r>
            <w:r w:rsidR="00E71A3A">
              <w:rPr>
                <w:bCs/>
                <w:lang w:val="en-CA"/>
              </w:rPr>
              <w:t>Encouraged to r</w:t>
            </w:r>
            <w:r w:rsidRPr="002E42C9">
              <w:rPr>
                <w:bCs/>
                <w:lang w:val="en-CA"/>
              </w:rPr>
              <w:t>espond to messages within 48 hours</w:t>
            </w:r>
          </w:p>
          <w:p w:rsidR="0077034B" w:rsidRPr="002E42C9" w:rsidRDefault="0077034B" w:rsidP="0077034B">
            <w:pPr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-</w:t>
            </w:r>
            <w:r w:rsidRPr="002E42C9">
              <w:rPr>
                <w:bCs/>
                <w:lang w:val="en-CA"/>
              </w:rPr>
              <w:t xml:space="preserve">Can interact with 1 or several </w:t>
            </w:r>
            <w:r>
              <w:rPr>
                <w:bCs/>
                <w:lang w:val="en-CA"/>
              </w:rPr>
              <w:t>participants</w:t>
            </w:r>
          </w:p>
        </w:tc>
        <w:tc>
          <w:tcPr>
            <w:tcW w:w="2552" w:type="dxa"/>
          </w:tcPr>
          <w:p w:rsidR="0077034B" w:rsidRPr="002E42C9" w:rsidRDefault="0077034B" w:rsidP="0077034B">
            <w:pPr>
              <w:rPr>
                <w:bCs/>
                <w:lang w:val="en-CA"/>
              </w:rPr>
            </w:pPr>
            <w:r w:rsidRPr="002E42C9">
              <w:rPr>
                <w:bCs/>
                <w:lang w:val="en-CA"/>
              </w:rPr>
              <w:t>≥ 1/week to mentor</w:t>
            </w:r>
          </w:p>
          <w:p w:rsidR="0077034B" w:rsidRPr="002E42C9" w:rsidRDefault="0077034B" w:rsidP="0077034B">
            <w:pPr>
              <w:rPr>
                <w:bCs/>
                <w:lang w:val="en-CA"/>
              </w:rPr>
            </w:pPr>
          </w:p>
        </w:tc>
      </w:tr>
    </w:tbl>
    <w:p w:rsidR="0077034B" w:rsidRDefault="0077034B"/>
    <w:p w:rsidR="0077034B" w:rsidRDefault="0077034B"/>
    <w:p w:rsidR="0077034B" w:rsidRDefault="0077034B"/>
    <w:p w:rsidR="0077034B" w:rsidRDefault="0077034B">
      <w:r w:rsidRPr="0077034B">
        <w:rPr>
          <w:noProof/>
        </w:rPr>
        <w:drawing>
          <wp:anchor distT="0" distB="0" distL="114300" distR="114300" simplePos="0" relativeHeight="251659264" behindDoc="0" locked="0" layoutInCell="1" allowOverlap="1" wp14:anchorId="0AD523C1">
            <wp:simplePos x="0" y="0"/>
            <wp:positionH relativeFrom="column">
              <wp:posOffset>25400</wp:posOffset>
            </wp:positionH>
            <wp:positionV relativeFrom="paragraph">
              <wp:posOffset>162560</wp:posOffset>
            </wp:positionV>
            <wp:extent cx="1606872" cy="1676400"/>
            <wp:effectExtent l="0" t="0" r="6350" b="0"/>
            <wp:wrapNone/>
            <wp:docPr id="32" name="Picture 3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60EFE3-6899-1B7A-667A-9F99C0123D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60EFE3-6899-1B7A-667A-9F99C0123D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6872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034B" w:rsidRDefault="0077034B"/>
    <w:p w:rsidR="0077034B" w:rsidRDefault="0077034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62100</wp:posOffset>
                </wp:positionH>
                <wp:positionV relativeFrom="paragraph">
                  <wp:posOffset>141605</wp:posOffset>
                </wp:positionV>
                <wp:extent cx="850900" cy="165100"/>
                <wp:effectExtent l="0" t="0" r="12700" b="12700"/>
                <wp:wrapNone/>
                <wp:docPr id="4902938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900" cy="1651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2C8BBB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DFB80C4" id="Straight Connector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pt,11.15pt" to="190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" strokecolor="#2c8bbb" strokeweight="1pt">
                <v:stroke joinstyle="miter"/>
              </v:line>
            </w:pict>
          </mc:Fallback>
        </mc:AlternateContent>
      </w:r>
    </w:p>
    <w:p w:rsidR="0077034B" w:rsidRDefault="0077034B"/>
    <w:p w:rsidR="0077034B" w:rsidRDefault="0077034B"/>
    <w:p w:rsidR="0077034B" w:rsidRDefault="0077034B"/>
    <w:p w:rsidR="0077034B" w:rsidRDefault="0077034B"/>
    <w:p w:rsidR="0077034B" w:rsidRDefault="0077034B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E1D603" wp14:editId="39DC3677">
                <wp:simplePos x="0" y="0"/>
                <wp:positionH relativeFrom="column">
                  <wp:posOffset>1562100</wp:posOffset>
                </wp:positionH>
                <wp:positionV relativeFrom="paragraph">
                  <wp:posOffset>27305</wp:posOffset>
                </wp:positionV>
                <wp:extent cx="939800" cy="190500"/>
                <wp:effectExtent l="0" t="0" r="12700" b="12700"/>
                <wp:wrapNone/>
                <wp:docPr id="1638987512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9800" cy="19050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2C8BBB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EE6FEB" id="Straight Connector 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pt,2.15pt" to="197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" strokecolor="#2c8bbb" strokeweight="1pt">
                <v:stroke joinstyle="miter"/>
              </v:line>
            </w:pict>
          </mc:Fallback>
        </mc:AlternateContent>
      </w:r>
    </w:p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77034B"/>
    <w:p w:rsidR="0077034B" w:rsidRDefault="00E71A3A">
      <w:r>
        <w:t xml:space="preserve">Abbreviations: FC, family caregiver. </w:t>
      </w:r>
    </w:p>
    <w:p w:rsidR="0077034B" w:rsidRDefault="0077034B"/>
    <w:p w:rsidR="0077034B" w:rsidRPr="0077034B" w:rsidRDefault="0077034B">
      <w:pPr>
        <w:rPr>
          <w:b/>
          <w:bCs/>
        </w:rPr>
      </w:pPr>
      <w:r w:rsidRPr="0077034B">
        <w:rPr>
          <w:b/>
          <w:bCs/>
        </w:rPr>
        <w:t>Components of the Intervention</w:t>
      </w:r>
    </w:p>
    <w:sectPr w:rsidR="0077034B" w:rsidRPr="0077034B" w:rsidSect="00CA48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C4E9E"/>
    <w:multiLevelType w:val="hybridMultilevel"/>
    <w:tmpl w:val="BA782D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4B"/>
    <w:rsid w:val="000001D9"/>
    <w:rsid w:val="00000291"/>
    <w:rsid w:val="00000327"/>
    <w:rsid w:val="000010D0"/>
    <w:rsid w:val="00002305"/>
    <w:rsid w:val="000118D4"/>
    <w:rsid w:val="0001304D"/>
    <w:rsid w:val="000133CE"/>
    <w:rsid w:val="00014B3E"/>
    <w:rsid w:val="000156D7"/>
    <w:rsid w:val="000160A0"/>
    <w:rsid w:val="00016F67"/>
    <w:rsid w:val="00017E39"/>
    <w:rsid w:val="00021ADF"/>
    <w:rsid w:val="00024B33"/>
    <w:rsid w:val="00025F03"/>
    <w:rsid w:val="00026205"/>
    <w:rsid w:val="000262B0"/>
    <w:rsid w:val="000265C8"/>
    <w:rsid w:val="00031DC1"/>
    <w:rsid w:val="000324EA"/>
    <w:rsid w:val="000359CB"/>
    <w:rsid w:val="00035E74"/>
    <w:rsid w:val="0003657B"/>
    <w:rsid w:val="00036FC1"/>
    <w:rsid w:val="00037452"/>
    <w:rsid w:val="00040E26"/>
    <w:rsid w:val="00045045"/>
    <w:rsid w:val="000467EE"/>
    <w:rsid w:val="00046CC1"/>
    <w:rsid w:val="00047A3F"/>
    <w:rsid w:val="000500EB"/>
    <w:rsid w:val="00051061"/>
    <w:rsid w:val="0005289C"/>
    <w:rsid w:val="00056BAA"/>
    <w:rsid w:val="00056C45"/>
    <w:rsid w:val="00060BBC"/>
    <w:rsid w:val="000624CA"/>
    <w:rsid w:val="00066881"/>
    <w:rsid w:val="0006713E"/>
    <w:rsid w:val="00067419"/>
    <w:rsid w:val="00070A05"/>
    <w:rsid w:val="00074841"/>
    <w:rsid w:val="00074A97"/>
    <w:rsid w:val="00076DDE"/>
    <w:rsid w:val="00076E31"/>
    <w:rsid w:val="00076EBC"/>
    <w:rsid w:val="0008217E"/>
    <w:rsid w:val="000848B7"/>
    <w:rsid w:val="00087C67"/>
    <w:rsid w:val="00092A93"/>
    <w:rsid w:val="00092AA5"/>
    <w:rsid w:val="00096159"/>
    <w:rsid w:val="000A0200"/>
    <w:rsid w:val="000A0638"/>
    <w:rsid w:val="000A1E3D"/>
    <w:rsid w:val="000A1FD1"/>
    <w:rsid w:val="000B124F"/>
    <w:rsid w:val="000B3018"/>
    <w:rsid w:val="000B3766"/>
    <w:rsid w:val="000B469C"/>
    <w:rsid w:val="000B4C49"/>
    <w:rsid w:val="000B6EDD"/>
    <w:rsid w:val="000B7D2F"/>
    <w:rsid w:val="000C39EC"/>
    <w:rsid w:val="000C514B"/>
    <w:rsid w:val="000C5731"/>
    <w:rsid w:val="000C5BF3"/>
    <w:rsid w:val="000C762E"/>
    <w:rsid w:val="000D02DC"/>
    <w:rsid w:val="000D04A8"/>
    <w:rsid w:val="000D3578"/>
    <w:rsid w:val="000D4E2B"/>
    <w:rsid w:val="000D5D0C"/>
    <w:rsid w:val="000D7918"/>
    <w:rsid w:val="000E19C4"/>
    <w:rsid w:val="000E5C3F"/>
    <w:rsid w:val="000E619C"/>
    <w:rsid w:val="000E62D8"/>
    <w:rsid w:val="000E6452"/>
    <w:rsid w:val="000F0213"/>
    <w:rsid w:val="000F1361"/>
    <w:rsid w:val="000F2F40"/>
    <w:rsid w:val="000F32BE"/>
    <w:rsid w:val="000F3D87"/>
    <w:rsid w:val="000F6BE4"/>
    <w:rsid w:val="00102292"/>
    <w:rsid w:val="00102F28"/>
    <w:rsid w:val="00104355"/>
    <w:rsid w:val="00105BF8"/>
    <w:rsid w:val="00106997"/>
    <w:rsid w:val="00111B07"/>
    <w:rsid w:val="00113BF5"/>
    <w:rsid w:val="00113D43"/>
    <w:rsid w:val="0011573E"/>
    <w:rsid w:val="00116721"/>
    <w:rsid w:val="00117805"/>
    <w:rsid w:val="00117FDA"/>
    <w:rsid w:val="00120918"/>
    <w:rsid w:val="0012216B"/>
    <w:rsid w:val="0012543E"/>
    <w:rsid w:val="00125A62"/>
    <w:rsid w:val="00125B99"/>
    <w:rsid w:val="00127DC6"/>
    <w:rsid w:val="001307E6"/>
    <w:rsid w:val="00132359"/>
    <w:rsid w:val="00135B93"/>
    <w:rsid w:val="001375D2"/>
    <w:rsid w:val="00140057"/>
    <w:rsid w:val="00142806"/>
    <w:rsid w:val="00144C17"/>
    <w:rsid w:val="00145B41"/>
    <w:rsid w:val="00146E7E"/>
    <w:rsid w:val="00147101"/>
    <w:rsid w:val="001505CA"/>
    <w:rsid w:val="001507F0"/>
    <w:rsid w:val="00150A93"/>
    <w:rsid w:val="001510F0"/>
    <w:rsid w:val="001533EC"/>
    <w:rsid w:val="001541CB"/>
    <w:rsid w:val="00155C2B"/>
    <w:rsid w:val="00156556"/>
    <w:rsid w:val="0015745F"/>
    <w:rsid w:val="00162681"/>
    <w:rsid w:val="0016552B"/>
    <w:rsid w:val="001659DE"/>
    <w:rsid w:val="00170DF3"/>
    <w:rsid w:val="0017130E"/>
    <w:rsid w:val="00171E40"/>
    <w:rsid w:val="00172936"/>
    <w:rsid w:val="00172AA8"/>
    <w:rsid w:val="001734C6"/>
    <w:rsid w:val="00174146"/>
    <w:rsid w:val="00174481"/>
    <w:rsid w:val="00176CFF"/>
    <w:rsid w:val="00177BB6"/>
    <w:rsid w:val="001834FB"/>
    <w:rsid w:val="00183EC4"/>
    <w:rsid w:val="00185AD8"/>
    <w:rsid w:val="00185C56"/>
    <w:rsid w:val="00186E55"/>
    <w:rsid w:val="0019041D"/>
    <w:rsid w:val="001926AB"/>
    <w:rsid w:val="001929FB"/>
    <w:rsid w:val="00192EF7"/>
    <w:rsid w:val="00195680"/>
    <w:rsid w:val="001966A3"/>
    <w:rsid w:val="001A044B"/>
    <w:rsid w:val="001A0D9F"/>
    <w:rsid w:val="001A121F"/>
    <w:rsid w:val="001A1E64"/>
    <w:rsid w:val="001A4125"/>
    <w:rsid w:val="001A5DB2"/>
    <w:rsid w:val="001A676E"/>
    <w:rsid w:val="001A6E23"/>
    <w:rsid w:val="001A798D"/>
    <w:rsid w:val="001B01A3"/>
    <w:rsid w:val="001B0740"/>
    <w:rsid w:val="001B0E6F"/>
    <w:rsid w:val="001B20DC"/>
    <w:rsid w:val="001B32B6"/>
    <w:rsid w:val="001B4BDA"/>
    <w:rsid w:val="001B5ED3"/>
    <w:rsid w:val="001B60FA"/>
    <w:rsid w:val="001C1CF4"/>
    <w:rsid w:val="001C231D"/>
    <w:rsid w:val="001C3299"/>
    <w:rsid w:val="001C593A"/>
    <w:rsid w:val="001C5C48"/>
    <w:rsid w:val="001C6A7C"/>
    <w:rsid w:val="001C6C72"/>
    <w:rsid w:val="001D04A2"/>
    <w:rsid w:val="001D12E2"/>
    <w:rsid w:val="001D1FF2"/>
    <w:rsid w:val="001D2A1F"/>
    <w:rsid w:val="001D76BF"/>
    <w:rsid w:val="001D7738"/>
    <w:rsid w:val="001E164A"/>
    <w:rsid w:val="001E1BCD"/>
    <w:rsid w:val="001E2BA2"/>
    <w:rsid w:val="001E3E9E"/>
    <w:rsid w:val="001E4C74"/>
    <w:rsid w:val="001F07BA"/>
    <w:rsid w:val="001F1B95"/>
    <w:rsid w:val="0020085A"/>
    <w:rsid w:val="0020123D"/>
    <w:rsid w:val="00201D97"/>
    <w:rsid w:val="00202A2E"/>
    <w:rsid w:val="00207622"/>
    <w:rsid w:val="00212DED"/>
    <w:rsid w:val="00215137"/>
    <w:rsid w:val="0022262A"/>
    <w:rsid w:val="00222E55"/>
    <w:rsid w:val="002306E7"/>
    <w:rsid w:val="00232EE8"/>
    <w:rsid w:val="00234313"/>
    <w:rsid w:val="00234F7E"/>
    <w:rsid w:val="00243457"/>
    <w:rsid w:val="002445AC"/>
    <w:rsid w:val="00244B04"/>
    <w:rsid w:val="002450CE"/>
    <w:rsid w:val="00245428"/>
    <w:rsid w:val="002458D7"/>
    <w:rsid w:val="00252726"/>
    <w:rsid w:val="0025391A"/>
    <w:rsid w:val="002544E5"/>
    <w:rsid w:val="00254AE0"/>
    <w:rsid w:val="00256572"/>
    <w:rsid w:val="00260465"/>
    <w:rsid w:val="002617F6"/>
    <w:rsid w:val="0026195F"/>
    <w:rsid w:val="002627E2"/>
    <w:rsid w:val="00263359"/>
    <w:rsid w:val="002634E1"/>
    <w:rsid w:val="00264DED"/>
    <w:rsid w:val="002657E6"/>
    <w:rsid w:val="0026650F"/>
    <w:rsid w:val="00266778"/>
    <w:rsid w:val="00266FC0"/>
    <w:rsid w:val="00274459"/>
    <w:rsid w:val="0027454B"/>
    <w:rsid w:val="00276331"/>
    <w:rsid w:val="00276DB6"/>
    <w:rsid w:val="00282083"/>
    <w:rsid w:val="0028387A"/>
    <w:rsid w:val="00285177"/>
    <w:rsid w:val="00285FDC"/>
    <w:rsid w:val="002873F9"/>
    <w:rsid w:val="00292786"/>
    <w:rsid w:val="002933D0"/>
    <w:rsid w:val="0029625B"/>
    <w:rsid w:val="002969E1"/>
    <w:rsid w:val="00297DB6"/>
    <w:rsid w:val="002A15FD"/>
    <w:rsid w:val="002A1C06"/>
    <w:rsid w:val="002A22FF"/>
    <w:rsid w:val="002A340B"/>
    <w:rsid w:val="002A4473"/>
    <w:rsid w:val="002A4E3B"/>
    <w:rsid w:val="002A709D"/>
    <w:rsid w:val="002B2353"/>
    <w:rsid w:val="002B515F"/>
    <w:rsid w:val="002B6BC6"/>
    <w:rsid w:val="002B6C27"/>
    <w:rsid w:val="002B6E63"/>
    <w:rsid w:val="002B7441"/>
    <w:rsid w:val="002B772B"/>
    <w:rsid w:val="002C0118"/>
    <w:rsid w:val="002C051F"/>
    <w:rsid w:val="002C190C"/>
    <w:rsid w:val="002C38E9"/>
    <w:rsid w:val="002D0230"/>
    <w:rsid w:val="002D2B47"/>
    <w:rsid w:val="002D4069"/>
    <w:rsid w:val="002D55B2"/>
    <w:rsid w:val="002D6989"/>
    <w:rsid w:val="002E2B27"/>
    <w:rsid w:val="002E30B9"/>
    <w:rsid w:val="002E3D8D"/>
    <w:rsid w:val="002E472F"/>
    <w:rsid w:val="002E4B8C"/>
    <w:rsid w:val="002E6FF0"/>
    <w:rsid w:val="002E7D0D"/>
    <w:rsid w:val="002F124A"/>
    <w:rsid w:val="002F14B4"/>
    <w:rsid w:val="002F2899"/>
    <w:rsid w:val="002F29F9"/>
    <w:rsid w:val="002F2CF8"/>
    <w:rsid w:val="002F44DA"/>
    <w:rsid w:val="002F50D3"/>
    <w:rsid w:val="002F59AB"/>
    <w:rsid w:val="002F637F"/>
    <w:rsid w:val="002F6A04"/>
    <w:rsid w:val="002F72C0"/>
    <w:rsid w:val="00301A33"/>
    <w:rsid w:val="00302B9D"/>
    <w:rsid w:val="00302C0D"/>
    <w:rsid w:val="00303BC9"/>
    <w:rsid w:val="00304311"/>
    <w:rsid w:val="00305BBA"/>
    <w:rsid w:val="00305F34"/>
    <w:rsid w:val="00306699"/>
    <w:rsid w:val="00313B9B"/>
    <w:rsid w:val="0031454E"/>
    <w:rsid w:val="0031505A"/>
    <w:rsid w:val="00315AE7"/>
    <w:rsid w:val="0031696D"/>
    <w:rsid w:val="003177D8"/>
    <w:rsid w:val="00320ADC"/>
    <w:rsid w:val="0032306D"/>
    <w:rsid w:val="00330B24"/>
    <w:rsid w:val="00330E3C"/>
    <w:rsid w:val="00332435"/>
    <w:rsid w:val="00334FB5"/>
    <w:rsid w:val="00337F48"/>
    <w:rsid w:val="003405E4"/>
    <w:rsid w:val="00340B10"/>
    <w:rsid w:val="00342E50"/>
    <w:rsid w:val="00344C56"/>
    <w:rsid w:val="00344CA6"/>
    <w:rsid w:val="00344E33"/>
    <w:rsid w:val="003514F9"/>
    <w:rsid w:val="003555AF"/>
    <w:rsid w:val="0035570A"/>
    <w:rsid w:val="00356768"/>
    <w:rsid w:val="00362F33"/>
    <w:rsid w:val="00363A1D"/>
    <w:rsid w:val="00363AB7"/>
    <w:rsid w:val="00363F21"/>
    <w:rsid w:val="0036504E"/>
    <w:rsid w:val="00365EC9"/>
    <w:rsid w:val="00366A11"/>
    <w:rsid w:val="00371E86"/>
    <w:rsid w:val="00374B2F"/>
    <w:rsid w:val="00381C5F"/>
    <w:rsid w:val="003825ED"/>
    <w:rsid w:val="00383499"/>
    <w:rsid w:val="003851F1"/>
    <w:rsid w:val="00385B40"/>
    <w:rsid w:val="00386A5C"/>
    <w:rsid w:val="0039111D"/>
    <w:rsid w:val="00393840"/>
    <w:rsid w:val="003A0545"/>
    <w:rsid w:val="003A057D"/>
    <w:rsid w:val="003A0844"/>
    <w:rsid w:val="003A091C"/>
    <w:rsid w:val="003A2C6B"/>
    <w:rsid w:val="003A365C"/>
    <w:rsid w:val="003A5F4E"/>
    <w:rsid w:val="003A6D0F"/>
    <w:rsid w:val="003A7D1F"/>
    <w:rsid w:val="003B2641"/>
    <w:rsid w:val="003B4048"/>
    <w:rsid w:val="003B43DD"/>
    <w:rsid w:val="003B447D"/>
    <w:rsid w:val="003B5E83"/>
    <w:rsid w:val="003C7DA7"/>
    <w:rsid w:val="003D0988"/>
    <w:rsid w:val="003D2695"/>
    <w:rsid w:val="003D6458"/>
    <w:rsid w:val="003E124C"/>
    <w:rsid w:val="003E177F"/>
    <w:rsid w:val="003E1919"/>
    <w:rsid w:val="003E3ED4"/>
    <w:rsid w:val="003E4E72"/>
    <w:rsid w:val="003F30D2"/>
    <w:rsid w:val="003F33E6"/>
    <w:rsid w:val="003F404C"/>
    <w:rsid w:val="003F70BD"/>
    <w:rsid w:val="003F766A"/>
    <w:rsid w:val="00406137"/>
    <w:rsid w:val="00411126"/>
    <w:rsid w:val="00412103"/>
    <w:rsid w:val="00412B47"/>
    <w:rsid w:val="00413059"/>
    <w:rsid w:val="00415E2D"/>
    <w:rsid w:val="00415F1D"/>
    <w:rsid w:val="004160D3"/>
    <w:rsid w:val="00416958"/>
    <w:rsid w:val="004172E3"/>
    <w:rsid w:val="00424628"/>
    <w:rsid w:val="0043363F"/>
    <w:rsid w:val="00437BD5"/>
    <w:rsid w:val="00440576"/>
    <w:rsid w:val="00440B9D"/>
    <w:rsid w:val="00440D78"/>
    <w:rsid w:val="00442829"/>
    <w:rsid w:val="00443AFE"/>
    <w:rsid w:val="004447F3"/>
    <w:rsid w:val="00444D24"/>
    <w:rsid w:val="004460E2"/>
    <w:rsid w:val="00446855"/>
    <w:rsid w:val="00451E10"/>
    <w:rsid w:val="00453189"/>
    <w:rsid w:val="00455170"/>
    <w:rsid w:val="0045775E"/>
    <w:rsid w:val="00457FCA"/>
    <w:rsid w:val="0046058C"/>
    <w:rsid w:val="004621B1"/>
    <w:rsid w:val="00463627"/>
    <w:rsid w:val="004642A8"/>
    <w:rsid w:val="00465131"/>
    <w:rsid w:val="00466DF1"/>
    <w:rsid w:val="00466F4A"/>
    <w:rsid w:val="0046708A"/>
    <w:rsid w:val="004748C4"/>
    <w:rsid w:val="0047535B"/>
    <w:rsid w:val="00475D83"/>
    <w:rsid w:val="004803AA"/>
    <w:rsid w:val="00480E95"/>
    <w:rsid w:val="00482987"/>
    <w:rsid w:val="004832EB"/>
    <w:rsid w:val="00483E45"/>
    <w:rsid w:val="004852C6"/>
    <w:rsid w:val="0048603D"/>
    <w:rsid w:val="004879FD"/>
    <w:rsid w:val="00490864"/>
    <w:rsid w:val="00491001"/>
    <w:rsid w:val="004949EB"/>
    <w:rsid w:val="0049503E"/>
    <w:rsid w:val="004976A4"/>
    <w:rsid w:val="004979FC"/>
    <w:rsid w:val="004A017A"/>
    <w:rsid w:val="004A0B01"/>
    <w:rsid w:val="004A1C0E"/>
    <w:rsid w:val="004A26CE"/>
    <w:rsid w:val="004A2C38"/>
    <w:rsid w:val="004A3F6B"/>
    <w:rsid w:val="004A70A6"/>
    <w:rsid w:val="004A7F47"/>
    <w:rsid w:val="004B04A4"/>
    <w:rsid w:val="004B07E1"/>
    <w:rsid w:val="004B22B2"/>
    <w:rsid w:val="004B341D"/>
    <w:rsid w:val="004B7975"/>
    <w:rsid w:val="004B7DD0"/>
    <w:rsid w:val="004C0F41"/>
    <w:rsid w:val="004C5671"/>
    <w:rsid w:val="004C5FF4"/>
    <w:rsid w:val="004D091F"/>
    <w:rsid w:val="004D2BA8"/>
    <w:rsid w:val="004D71E8"/>
    <w:rsid w:val="004E0A3A"/>
    <w:rsid w:val="004E16C7"/>
    <w:rsid w:val="004E3D6B"/>
    <w:rsid w:val="004E4DDC"/>
    <w:rsid w:val="004E632B"/>
    <w:rsid w:val="004E6FE5"/>
    <w:rsid w:val="004F00F3"/>
    <w:rsid w:val="004F1295"/>
    <w:rsid w:val="004F18DB"/>
    <w:rsid w:val="004F20CA"/>
    <w:rsid w:val="004F22E6"/>
    <w:rsid w:val="004F29C5"/>
    <w:rsid w:val="004F397D"/>
    <w:rsid w:val="004F5ACB"/>
    <w:rsid w:val="005009DA"/>
    <w:rsid w:val="00500C6E"/>
    <w:rsid w:val="00504569"/>
    <w:rsid w:val="00504FE6"/>
    <w:rsid w:val="00505251"/>
    <w:rsid w:val="0050682C"/>
    <w:rsid w:val="00506924"/>
    <w:rsid w:val="0050715B"/>
    <w:rsid w:val="005071B9"/>
    <w:rsid w:val="005122A8"/>
    <w:rsid w:val="00512E25"/>
    <w:rsid w:val="005137E9"/>
    <w:rsid w:val="00513A5F"/>
    <w:rsid w:val="00513E28"/>
    <w:rsid w:val="00514838"/>
    <w:rsid w:val="005148BE"/>
    <w:rsid w:val="00515681"/>
    <w:rsid w:val="00524562"/>
    <w:rsid w:val="005258BD"/>
    <w:rsid w:val="00526D46"/>
    <w:rsid w:val="00531F77"/>
    <w:rsid w:val="00532092"/>
    <w:rsid w:val="005363CB"/>
    <w:rsid w:val="00537CA4"/>
    <w:rsid w:val="00540D68"/>
    <w:rsid w:val="00541458"/>
    <w:rsid w:val="0054300F"/>
    <w:rsid w:val="005440BF"/>
    <w:rsid w:val="005443E7"/>
    <w:rsid w:val="00551A22"/>
    <w:rsid w:val="005524F9"/>
    <w:rsid w:val="005526CF"/>
    <w:rsid w:val="005534A7"/>
    <w:rsid w:val="005538D9"/>
    <w:rsid w:val="00561307"/>
    <w:rsid w:val="00561BBF"/>
    <w:rsid w:val="00562183"/>
    <w:rsid w:val="00564D4A"/>
    <w:rsid w:val="00564EDE"/>
    <w:rsid w:val="0056798E"/>
    <w:rsid w:val="00571045"/>
    <w:rsid w:val="0057175B"/>
    <w:rsid w:val="00572D88"/>
    <w:rsid w:val="005741FB"/>
    <w:rsid w:val="00574551"/>
    <w:rsid w:val="005747E7"/>
    <w:rsid w:val="00576CAD"/>
    <w:rsid w:val="00576EDC"/>
    <w:rsid w:val="00580BF0"/>
    <w:rsid w:val="00581B3C"/>
    <w:rsid w:val="00582B6D"/>
    <w:rsid w:val="00584EFF"/>
    <w:rsid w:val="005854CD"/>
    <w:rsid w:val="00586178"/>
    <w:rsid w:val="00586E4C"/>
    <w:rsid w:val="00587647"/>
    <w:rsid w:val="00590449"/>
    <w:rsid w:val="005918BC"/>
    <w:rsid w:val="00592CC2"/>
    <w:rsid w:val="00595361"/>
    <w:rsid w:val="00595AB2"/>
    <w:rsid w:val="00595E66"/>
    <w:rsid w:val="005962BB"/>
    <w:rsid w:val="00596AC8"/>
    <w:rsid w:val="00596BBF"/>
    <w:rsid w:val="00596E25"/>
    <w:rsid w:val="00597DF4"/>
    <w:rsid w:val="005A2873"/>
    <w:rsid w:val="005A57BF"/>
    <w:rsid w:val="005B0710"/>
    <w:rsid w:val="005B1556"/>
    <w:rsid w:val="005B4D69"/>
    <w:rsid w:val="005B5637"/>
    <w:rsid w:val="005B571F"/>
    <w:rsid w:val="005B62C5"/>
    <w:rsid w:val="005C4A3E"/>
    <w:rsid w:val="005D43D0"/>
    <w:rsid w:val="005D4596"/>
    <w:rsid w:val="005D4A95"/>
    <w:rsid w:val="005D6A91"/>
    <w:rsid w:val="005E0252"/>
    <w:rsid w:val="005E069D"/>
    <w:rsid w:val="005E6EC0"/>
    <w:rsid w:val="005F103F"/>
    <w:rsid w:val="005F3F1A"/>
    <w:rsid w:val="005F53FD"/>
    <w:rsid w:val="005F70A1"/>
    <w:rsid w:val="00601EE0"/>
    <w:rsid w:val="006042DB"/>
    <w:rsid w:val="00604EBB"/>
    <w:rsid w:val="00607018"/>
    <w:rsid w:val="006073F2"/>
    <w:rsid w:val="00607F9D"/>
    <w:rsid w:val="006107A9"/>
    <w:rsid w:val="00616C79"/>
    <w:rsid w:val="006179B9"/>
    <w:rsid w:val="006203AA"/>
    <w:rsid w:val="006214CC"/>
    <w:rsid w:val="00621CFA"/>
    <w:rsid w:val="00621E3C"/>
    <w:rsid w:val="00624592"/>
    <w:rsid w:val="00625B17"/>
    <w:rsid w:val="00625CE1"/>
    <w:rsid w:val="00626871"/>
    <w:rsid w:val="00631BE6"/>
    <w:rsid w:val="006327FF"/>
    <w:rsid w:val="00632B16"/>
    <w:rsid w:val="006339D5"/>
    <w:rsid w:val="0063447C"/>
    <w:rsid w:val="00636CBE"/>
    <w:rsid w:val="006377CD"/>
    <w:rsid w:val="00637941"/>
    <w:rsid w:val="00645329"/>
    <w:rsid w:val="00645E13"/>
    <w:rsid w:val="0064609A"/>
    <w:rsid w:val="00646283"/>
    <w:rsid w:val="00647EAB"/>
    <w:rsid w:val="00651414"/>
    <w:rsid w:val="00651AB1"/>
    <w:rsid w:val="00655D8F"/>
    <w:rsid w:val="006565FB"/>
    <w:rsid w:val="00656E48"/>
    <w:rsid w:val="006571DD"/>
    <w:rsid w:val="006574F6"/>
    <w:rsid w:val="00660CFD"/>
    <w:rsid w:val="00660D14"/>
    <w:rsid w:val="00661543"/>
    <w:rsid w:val="0066157C"/>
    <w:rsid w:val="00661A60"/>
    <w:rsid w:val="006635FE"/>
    <w:rsid w:val="006659F4"/>
    <w:rsid w:val="00666E80"/>
    <w:rsid w:val="006707EB"/>
    <w:rsid w:val="00670C0C"/>
    <w:rsid w:val="00671CDC"/>
    <w:rsid w:val="0067390B"/>
    <w:rsid w:val="00673AF7"/>
    <w:rsid w:val="00675427"/>
    <w:rsid w:val="00675CD8"/>
    <w:rsid w:val="00680054"/>
    <w:rsid w:val="006801B7"/>
    <w:rsid w:val="006808DB"/>
    <w:rsid w:val="0068193E"/>
    <w:rsid w:val="00686A51"/>
    <w:rsid w:val="006920C4"/>
    <w:rsid w:val="006966DD"/>
    <w:rsid w:val="00697564"/>
    <w:rsid w:val="006A09D4"/>
    <w:rsid w:val="006A2476"/>
    <w:rsid w:val="006A25F4"/>
    <w:rsid w:val="006A46C2"/>
    <w:rsid w:val="006A48B0"/>
    <w:rsid w:val="006A589F"/>
    <w:rsid w:val="006B4E21"/>
    <w:rsid w:val="006B5F5D"/>
    <w:rsid w:val="006C2044"/>
    <w:rsid w:val="006C26D6"/>
    <w:rsid w:val="006C542C"/>
    <w:rsid w:val="006C6544"/>
    <w:rsid w:val="006C6925"/>
    <w:rsid w:val="006C7B45"/>
    <w:rsid w:val="006D3060"/>
    <w:rsid w:val="006D3FF5"/>
    <w:rsid w:val="006D4B60"/>
    <w:rsid w:val="006E29C9"/>
    <w:rsid w:val="006E2D83"/>
    <w:rsid w:val="006E49EE"/>
    <w:rsid w:val="006E5416"/>
    <w:rsid w:val="006E5CCE"/>
    <w:rsid w:val="006F0704"/>
    <w:rsid w:val="006F21FB"/>
    <w:rsid w:val="006F256A"/>
    <w:rsid w:val="006F5281"/>
    <w:rsid w:val="006F63C9"/>
    <w:rsid w:val="00703265"/>
    <w:rsid w:val="00710BCC"/>
    <w:rsid w:val="007152B0"/>
    <w:rsid w:val="00716768"/>
    <w:rsid w:val="00716BE9"/>
    <w:rsid w:val="007175F1"/>
    <w:rsid w:val="007177A4"/>
    <w:rsid w:val="0072234B"/>
    <w:rsid w:val="00722DF1"/>
    <w:rsid w:val="0072405E"/>
    <w:rsid w:val="00731481"/>
    <w:rsid w:val="00733040"/>
    <w:rsid w:val="007359F3"/>
    <w:rsid w:val="00736871"/>
    <w:rsid w:val="00737953"/>
    <w:rsid w:val="00740601"/>
    <w:rsid w:val="0074197A"/>
    <w:rsid w:val="0074217A"/>
    <w:rsid w:val="00743135"/>
    <w:rsid w:val="00743453"/>
    <w:rsid w:val="0074617D"/>
    <w:rsid w:val="00746D8B"/>
    <w:rsid w:val="007517FC"/>
    <w:rsid w:val="00752867"/>
    <w:rsid w:val="007529A6"/>
    <w:rsid w:val="00753C31"/>
    <w:rsid w:val="00754DBF"/>
    <w:rsid w:val="00755233"/>
    <w:rsid w:val="00756F4F"/>
    <w:rsid w:val="007610D8"/>
    <w:rsid w:val="00764EBF"/>
    <w:rsid w:val="00767370"/>
    <w:rsid w:val="0076775E"/>
    <w:rsid w:val="0077034B"/>
    <w:rsid w:val="00770F59"/>
    <w:rsid w:val="00771D64"/>
    <w:rsid w:val="007731D8"/>
    <w:rsid w:val="00775E3D"/>
    <w:rsid w:val="007763A6"/>
    <w:rsid w:val="00777B93"/>
    <w:rsid w:val="007824D6"/>
    <w:rsid w:val="0078255E"/>
    <w:rsid w:val="0078263E"/>
    <w:rsid w:val="00783CB3"/>
    <w:rsid w:val="007846B1"/>
    <w:rsid w:val="00786976"/>
    <w:rsid w:val="00786AA3"/>
    <w:rsid w:val="00787DAD"/>
    <w:rsid w:val="00790AE5"/>
    <w:rsid w:val="00790C26"/>
    <w:rsid w:val="00791649"/>
    <w:rsid w:val="007921DF"/>
    <w:rsid w:val="00792431"/>
    <w:rsid w:val="00794DE2"/>
    <w:rsid w:val="007958A5"/>
    <w:rsid w:val="007A617A"/>
    <w:rsid w:val="007B094A"/>
    <w:rsid w:val="007B0EF1"/>
    <w:rsid w:val="007B1299"/>
    <w:rsid w:val="007B3292"/>
    <w:rsid w:val="007B3E95"/>
    <w:rsid w:val="007B573C"/>
    <w:rsid w:val="007B69BC"/>
    <w:rsid w:val="007B7758"/>
    <w:rsid w:val="007B7F7B"/>
    <w:rsid w:val="007C60E7"/>
    <w:rsid w:val="007C631A"/>
    <w:rsid w:val="007C707E"/>
    <w:rsid w:val="007D0A9F"/>
    <w:rsid w:val="007D1151"/>
    <w:rsid w:val="007D2E54"/>
    <w:rsid w:val="007D31FC"/>
    <w:rsid w:val="007D4C4C"/>
    <w:rsid w:val="007D522D"/>
    <w:rsid w:val="007D5A70"/>
    <w:rsid w:val="007D5E6A"/>
    <w:rsid w:val="007E0698"/>
    <w:rsid w:val="007E117F"/>
    <w:rsid w:val="007E4694"/>
    <w:rsid w:val="007E48FB"/>
    <w:rsid w:val="007E72F1"/>
    <w:rsid w:val="007F0C09"/>
    <w:rsid w:val="007F2C8F"/>
    <w:rsid w:val="007F3F86"/>
    <w:rsid w:val="007F40CF"/>
    <w:rsid w:val="007F49EC"/>
    <w:rsid w:val="00800073"/>
    <w:rsid w:val="0080040B"/>
    <w:rsid w:val="0080575C"/>
    <w:rsid w:val="0080614C"/>
    <w:rsid w:val="008065B2"/>
    <w:rsid w:val="00806681"/>
    <w:rsid w:val="0080681D"/>
    <w:rsid w:val="00806B04"/>
    <w:rsid w:val="0081036B"/>
    <w:rsid w:val="008115C4"/>
    <w:rsid w:val="00814E76"/>
    <w:rsid w:val="008164B5"/>
    <w:rsid w:val="00816669"/>
    <w:rsid w:val="008168A0"/>
    <w:rsid w:val="00817F7B"/>
    <w:rsid w:val="00821C07"/>
    <w:rsid w:val="00823466"/>
    <w:rsid w:val="008242A3"/>
    <w:rsid w:val="00824CB7"/>
    <w:rsid w:val="00825AA1"/>
    <w:rsid w:val="00825AC5"/>
    <w:rsid w:val="0082765C"/>
    <w:rsid w:val="0083068C"/>
    <w:rsid w:val="008320A0"/>
    <w:rsid w:val="008335C8"/>
    <w:rsid w:val="00837B1C"/>
    <w:rsid w:val="00837BCB"/>
    <w:rsid w:val="00845565"/>
    <w:rsid w:val="00845927"/>
    <w:rsid w:val="008513A1"/>
    <w:rsid w:val="00851F3A"/>
    <w:rsid w:val="008618AD"/>
    <w:rsid w:val="008624AC"/>
    <w:rsid w:val="00862CFF"/>
    <w:rsid w:val="00863971"/>
    <w:rsid w:val="0086456E"/>
    <w:rsid w:val="008651AA"/>
    <w:rsid w:val="00866C81"/>
    <w:rsid w:val="008721C8"/>
    <w:rsid w:val="0087297A"/>
    <w:rsid w:val="00873AB1"/>
    <w:rsid w:val="00873EC6"/>
    <w:rsid w:val="00875DA0"/>
    <w:rsid w:val="00876F2D"/>
    <w:rsid w:val="00877835"/>
    <w:rsid w:val="00877F63"/>
    <w:rsid w:val="00880A5D"/>
    <w:rsid w:val="00880EC7"/>
    <w:rsid w:val="00881FC4"/>
    <w:rsid w:val="00883078"/>
    <w:rsid w:val="0088452C"/>
    <w:rsid w:val="00884EB4"/>
    <w:rsid w:val="00886E5F"/>
    <w:rsid w:val="00887B2C"/>
    <w:rsid w:val="00887BD6"/>
    <w:rsid w:val="008902CA"/>
    <w:rsid w:val="00890FF8"/>
    <w:rsid w:val="008935FA"/>
    <w:rsid w:val="0089777E"/>
    <w:rsid w:val="008A2C0F"/>
    <w:rsid w:val="008A4C9E"/>
    <w:rsid w:val="008A4D7F"/>
    <w:rsid w:val="008A53AD"/>
    <w:rsid w:val="008A600D"/>
    <w:rsid w:val="008A78BD"/>
    <w:rsid w:val="008B0937"/>
    <w:rsid w:val="008B1882"/>
    <w:rsid w:val="008B411E"/>
    <w:rsid w:val="008B41B7"/>
    <w:rsid w:val="008B53B1"/>
    <w:rsid w:val="008C0AB2"/>
    <w:rsid w:val="008C3CF8"/>
    <w:rsid w:val="008C49F8"/>
    <w:rsid w:val="008C5611"/>
    <w:rsid w:val="008C61CC"/>
    <w:rsid w:val="008C707B"/>
    <w:rsid w:val="008D214B"/>
    <w:rsid w:val="008D270B"/>
    <w:rsid w:val="008D2DF7"/>
    <w:rsid w:val="008E2253"/>
    <w:rsid w:val="008E2C55"/>
    <w:rsid w:val="008E5197"/>
    <w:rsid w:val="008F01D2"/>
    <w:rsid w:val="008F3B11"/>
    <w:rsid w:val="008F3BC5"/>
    <w:rsid w:val="008F40EF"/>
    <w:rsid w:val="008F5698"/>
    <w:rsid w:val="008F6614"/>
    <w:rsid w:val="008F7A72"/>
    <w:rsid w:val="00900E34"/>
    <w:rsid w:val="00901D3C"/>
    <w:rsid w:val="00904F3F"/>
    <w:rsid w:val="009057DD"/>
    <w:rsid w:val="009059A7"/>
    <w:rsid w:val="00906605"/>
    <w:rsid w:val="0090735D"/>
    <w:rsid w:val="00907A37"/>
    <w:rsid w:val="00907ECB"/>
    <w:rsid w:val="009123A3"/>
    <w:rsid w:val="009123AD"/>
    <w:rsid w:val="009178B3"/>
    <w:rsid w:val="009207E0"/>
    <w:rsid w:val="00920E0F"/>
    <w:rsid w:val="009218E2"/>
    <w:rsid w:val="00921C1D"/>
    <w:rsid w:val="00921E14"/>
    <w:rsid w:val="00926B09"/>
    <w:rsid w:val="00926CD1"/>
    <w:rsid w:val="00926FA7"/>
    <w:rsid w:val="0092712E"/>
    <w:rsid w:val="009272DB"/>
    <w:rsid w:val="00930182"/>
    <w:rsid w:val="00930212"/>
    <w:rsid w:val="009312D5"/>
    <w:rsid w:val="009328FA"/>
    <w:rsid w:val="00935115"/>
    <w:rsid w:val="00941CF2"/>
    <w:rsid w:val="00942CAF"/>
    <w:rsid w:val="009449C8"/>
    <w:rsid w:val="00945CF3"/>
    <w:rsid w:val="00950229"/>
    <w:rsid w:val="00950257"/>
    <w:rsid w:val="00952595"/>
    <w:rsid w:val="00954BD4"/>
    <w:rsid w:val="00954C13"/>
    <w:rsid w:val="00960689"/>
    <w:rsid w:val="009609F7"/>
    <w:rsid w:val="00960F68"/>
    <w:rsid w:val="00962ECB"/>
    <w:rsid w:val="00966151"/>
    <w:rsid w:val="0096632B"/>
    <w:rsid w:val="0097402A"/>
    <w:rsid w:val="00975F6A"/>
    <w:rsid w:val="00982574"/>
    <w:rsid w:val="00983F8F"/>
    <w:rsid w:val="009841FE"/>
    <w:rsid w:val="009856CD"/>
    <w:rsid w:val="00986229"/>
    <w:rsid w:val="00986C5B"/>
    <w:rsid w:val="00987A20"/>
    <w:rsid w:val="0099171F"/>
    <w:rsid w:val="00995804"/>
    <w:rsid w:val="009958FD"/>
    <w:rsid w:val="009A0DA7"/>
    <w:rsid w:val="009A1D5E"/>
    <w:rsid w:val="009A254D"/>
    <w:rsid w:val="009A2B5A"/>
    <w:rsid w:val="009A4194"/>
    <w:rsid w:val="009A4A1F"/>
    <w:rsid w:val="009A6136"/>
    <w:rsid w:val="009B00D5"/>
    <w:rsid w:val="009B0275"/>
    <w:rsid w:val="009B0450"/>
    <w:rsid w:val="009B1400"/>
    <w:rsid w:val="009B24BA"/>
    <w:rsid w:val="009B25ED"/>
    <w:rsid w:val="009B27CC"/>
    <w:rsid w:val="009B3BD8"/>
    <w:rsid w:val="009B4EFA"/>
    <w:rsid w:val="009B54E0"/>
    <w:rsid w:val="009B651F"/>
    <w:rsid w:val="009B6CC6"/>
    <w:rsid w:val="009B6EBE"/>
    <w:rsid w:val="009B7B16"/>
    <w:rsid w:val="009C0428"/>
    <w:rsid w:val="009C06D7"/>
    <w:rsid w:val="009C0AF1"/>
    <w:rsid w:val="009C3798"/>
    <w:rsid w:val="009C3887"/>
    <w:rsid w:val="009C40BF"/>
    <w:rsid w:val="009C5D52"/>
    <w:rsid w:val="009C6A96"/>
    <w:rsid w:val="009D1617"/>
    <w:rsid w:val="009D1AF1"/>
    <w:rsid w:val="009D1FEB"/>
    <w:rsid w:val="009D2EF2"/>
    <w:rsid w:val="009D42CE"/>
    <w:rsid w:val="009D61A7"/>
    <w:rsid w:val="009D721E"/>
    <w:rsid w:val="009D78D8"/>
    <w:rsid w:val="009E0659"/>
    <w:rsid w:val="009E0B9D"/>
    <w:rsid w:val="009E14DE"/>
    <w:rsid w:val="009E7A93"/>
    <w:rsid w:val="009F0ED4"/>
    <w:rsid w:val="009F17FB"/>
    <w:rsid w:val="009F25FA"/>
    <w:rsid w:val="009F2B20"/>
    <w:rsid w:val="009F344E"/>
    <w:rsid w:val="009F362F"/>
    <w:rsid w:val="009F37DC"/>
    <w:rsid w:val="009F4A26"/>
    <w:rsid w:val="00A00524"/>
    <w:rsid w:val="00A05E5B"/>
    <w:rsid w:val="00A06636"/>
    <w:rsid w:val="00A07566"/>
    <w:rsid w:val="00A1364A"/>
    <w:rsid w:val="00A15058"/>
    <w:rsid w:val="00A15511"/>
    <w:rsid w:val="00A15D37"/>
    <w:rsid w:val="00A17B42"/>
    <w:rsid w:val="00A17F80"/>
    <w:rsid w:val="00A22E1B"/>
    <w:rsid w:val="00A232FC"/>
    <w:rsid w:val="00A24B46"/>
    <w:rsid w:val="00A259A3"/>
    <w:rsid w:val="00A2647B"/>
    <w:rsid w:val="00A26809"/>
    <w:rsid w:val="00A3337C"/>
    <w:rsid w:val="00A35097"/>
    <w:rsid w:val="00A357E6"/>
    <w:rsid w:val="00A36A01"/>
    <w:rsid w:val="00A36F21"/>
    <w:rsid w:val="00A453B0"/>
    <w:rsid w:val="00A45447"/>
    <w:rsid w:val="00A464FC"/>
    <w:rsid w:val="00A50C9C"/>
    <w:rsid w:val="00A54034"/>
    <w:rsid w:val="00A5499F"/>
    <w:rsid w:val="00A561FB"/>
    <w:rsid w:val="00A56A78"/>
    <w:rsid w:val="00A61A4D"/>
    <w:rsid w:val="00A61AFB"/>
    <w:rsid w:val="00A631D1"/>
    <w:rsid w:val="00A64B96"/>
    <w:rsid w:val="00A65287"/>
    <w:rsid w:val="00A6642C"/>
    <w:rsid w:val="00A6674C"/>
    <w:rsid w:val="00A6678E"/>
    <w:rsid w:val="00A669E0"/>
    <w:rsid w:val="00A70271"/>
    <w:rsid w:val="00A71768"/>
    <w:rsid w:val="00A717CE"/>
    <w:rsid w:val="00A72810"/>
    <w:rsid w:val="00A73E9E"/>
    <w:rsid w:val="00A75677"/>
    <w:rsid w:val="00A764DB"/>
    <w:rsid w:val="00A7720D"/>
    <w:rsid w:val="00A77440"/>
    <w:rsid w:val="00A77EE0"/>
    <w:rsid w:val="00A80DC4"/>
    <w:rsid w:val="00A83299"/>
    <w:rsid w:val="00A83A4F"/>
    <w:rsid w:val="00A85E76"/>
    <w:rsid w:val="00A863C3"/>
    <w:rsid w:val="00A901E2"/>
    <w:rsid w:val="00A9052D"/>
    <w:rsid w:val="00A90614"/>
    <w:rsid w:val="00A92B8A"/>
    <w:rsid w:val="00A94584"/>
    <w:rsid w:val="00A96B9B"/>
    <w:rsid w:val="00A96FA1"/>
    <w:rsid w:val="00AA0F7C"/>
    <w:rsid w:val="00AA4D48"/>
    <w:rsid w:val="00AA6ADF"/>
    <w:rsid w:val="00AA6C57"/>
    <w:rsid w:val="00AA7F08"/>
    <w:rsid w:val="00AB01BC"/>
    <w:rsid w:val="00AB2980"/>
    <w:rsid w:val="00AB2D4F"/>
    <w:rsid w:val="00AB35F7"/>
    <w:rsid w:val="00AC134F"/>
    <w:rsid w:val="00AC3A8D"/>
    <w:rsid w:val="00AC6566"/>
    <w:rsid w:val="00AD078C"/>
    <w:rsid w:val="00AD6029"/>
    <w:rsid w:val="00AD7598"/>
    <w:rsid w:val="00AD7C9C"/>
    <w:rsid w:val="00AE7320"/>
    <w:rsid w:val="00AF0534"/>
    <w:rsid w:val="00AF1362"/>
    <w:rsid w:val="00AF29DA"/>
    <w:rsid w:val="00AF2A5C"/>
    <w:rsid w:val="00AF640A"/>
    <w:rsid w:val="00AF6682"/>
    <w:rsid w:val="00AF66A7"/>
    <w:rsid w:val="00B01305"/>
    <w:rsid w:val="00B02A6A"/>
    <w:rsid w:val="00B02B11"/>
    <w:rsid w:val="00B03448"/>
    <w:rsid w:val="00B0437B"/>
    <w:rsid w:val="00B04DBD"/>
    <w:rsid w:val="00B0593E"/>
    <w:rsid w:val="00B06596"/>
    <w:rsid w:val="00B07A21"/>
    <w:rsid w:val="00B1025D"/>
    <w:rsid w:val="00B12635"/>
    <w:rsid w:val="00B20384"/>
    <w:rsid w:val="00B220DC"/>
    <w:rsid w:val="00B26130"/>
    <w:rsid w:val="00B30778"/>
    <w:rsid w:val="00B32E4E"/>
    <w:rsid w:val="00B3477D"/>
    <w:rsid w:val="00B365FF"/>
    <w:rsid w:val="00B36889"/>
    <w:rsid w:val="00B37943"/>
    <w:rsid w:val="00B431C7"/>
    <w:rsid w:val="00B45AA0"/>
    <w:rsid w:val="00B45C0C"/>
    <w:rsid w:val="00B4610D"/>
    <w:rsid w:val="00B462D4"/>
    <w:rsid w:val="00B53171"/>
    <w:rsid w:val="00B55463"/>
    <w:rsid w:val="00B56F65"/>
    <w:rsid w:val="00B6057E"/>
    <w:rsid w:val="00B635DC"/>
    <w:rsid w:val="00B63D57"/>
    <w:rsid w:val="00B644B9"/>
    <w:rsid w:val="00B64C85"/>
    <w:rsid w:val="00B6567D"/>
    <w:rsid w:val="00B7418B"/>
    <w:rsid w:val="00B74251"/>
    <w:rsid w:val="00B75881"/>
    <w:rsid w:val="00B766A0"/>
    <w:rsid w:val="00B77CA8"/>
    <w:rsid w:val="00B80747"/>
    <w:rsid w:val="00B81C03"/>
    <w:rsid w:val="00B82AC3"/>
    <w:rsid w:val="00B8405C"/>
    <w:rsid w:val="00B8589F"/>
    <w:rsid w:val="00B8591F"/>
    <w:rsid w:val="00B85DC3"/>
    <w:rsid w:val="00B873B0"/>
    <w:rsid w:val="00B874F0"/>
    <w:rsid w:val="00B90DAA"/>
    <w:rsid w:val="00B919C3"/>
    <w:rsid w:val="00B92960"/>
    <w:rsid w:val="00B94520"/>
    <w:rsid w:val="00B94D89"/>
    <w:rsid w:val="00B96604"/>
    <w:rsid w:val="00B97325"/>
    <w:rsid w:val="00BA06EE"/>
    <w:rsid w:val="00BA1EA5"/>
    <w:rsid w:val="00BA4E6B"/>
    <w:rsid w:val="00BA4FDE"/>
    <w:rsid w:val="00BA6E19"/>
    <w:rsid w:val="00BA71EF"/>
    <w:rsid w:val="00BA775C"/>
    <w:rsid w:val="00BA785F"/>
    <w:rsid w:val="00BB3023"/>
    <w:rsid w:val="00BB6425"/>
    <w:rsid w:val="00BC2B7D"/>
    <w:rsid w:val="00BC4550"/>
    <w:rsid w:val="00BC5DD3"/>
    <w:rsid w:val="00BD0A5B"/>
    <w:rsid w:val="00BD35F3"/>
    <w:rsid w:val="00BD3BC1"/>
    <w:rsid w:val="00BE4261"/>
    <w:rsid w:val="00BE6364"/>
    <w:rsid w:val="00BE7DDC"/>
    <w:rsid w:val="00BF1DC6"/>
    <w:rsid w:val="00BF2356"/>
    <w:rsid w:val="00BF29A4"/>
    <w:rsid w:val="00BF2BB4"/>
    <w:rsid w:val="00BF2F03"/>
    <w:rsid w:val="00BF5CCF"/>
    <w:rsid w:val="00BF653B"/>
    <w:rsid w:val="00BF6B19"/>
    <w:rsid w:val="00BF7D08"/>
    <w:rsid w:val="00C00D36"/>
    <w:rsid w:val="00C01A4A"/>
    <w:rsid w:val="00C026B6"/>
    <w:rsid w:val="00C05654"/>
    <w:rsid w:val="00C0684B"/>
    <w:rsid w:val="00C07CD8"/>
    <w:rsid w:val="00C1187A"/>
    <w:rsid w:val="00C11972"/>
    <w:rsid w:val="00C13581"/>
    <w:rsid w:val="00C13DFB"/>
    <w:rsid w:val="00C1446B"/>
    <w:rsid w:val="00C14996"/>
    <w:rsid w:val="00C14A68"/>
    <w:rsid w:val="00C162EA"/>
    <w:rsid w:val="00C16554"/>
    <w:rsid w:val="00C165C6"/>
    <w:rsid w:val="00C2247F"/>
    <w:rsid w:val="00C2475B"/>
    <w:rsid w:val="00C2488F"/>
    <w:rsid w:val="00C26A9A"/>
    <w:rsid w:val="00C40672"/>
    <w:rsid w:val="00C43FD9"/>
    <w:rsid w:val="00C44B09"/>
    <w:rsid w:val="00C44C64"/>
    <w:rsid w:val="00C468D5"/>
    <w:rsid w:val="00C5275A"/>
    <w:rsid w:val="00C52A9A"/>
    <w:rsid w:val="00C54A21"/>
    <w:rsid w:val="00C5580D"/>
    <w:rsid w:val="00C55E55"/>
    <w:rsid w:val="00C57961"/>
    <w:rsid w:val="00C60E1D"/>
    <w:rsid w:val="00C63B2C"/>
    <w:rsid w:val="00C63C41"/>
    <w:rsid w:val="00C701BB"/>
    <w:rsid w:val="00C726DC"/>
    <w:rsid w:val="00C730F7"/>
    <w:rsid w:val="00C73190"/>
    <w:rsid w:val="00C74B16"/>
    <w:rsid w:val="00C75F2C"/>
    <w:rsid w:val="00C772A4"/>
    <w:rsid w:val="00C83D38"/>
    <w:rsid w:val="00C84B8C"/>
    <w:rsid w:val="00C851CD"/>
    <w:rsid w:val="00C8766A"/>
    <w:rsid w:val="00C9343E"/>
    <w:rsid w:val="00C93B5F"/>
    <w:rsid w:val="00C9571B"/>
    <w:rsid w:val="00C9651D"/>
    <w:rsid w:val="00C9714D"/>
    <w:rsid w:val="00CA0DB2"/>
    <w:rsid w:val="00CA2267"/>
    <w:rsid w:val="00CA2370"/>
    <w:rsid w:val="00CA37BC"/>
    <w:rsid w:val="00CA4818"/>
    <w:rsid w:val="00CA5DE8"/>
    <w:rsid w:val="00CA76FA"/>
    <w:rsid w:val="00CB0A16"/>
    <w:rsid w:val="00CB3A20"/>
    <w:rsid w:val="00CB3E6F"/>
    <w:rsid w:val="00CB68C1"/>
    <w:rsid w:val="00CB6A8D"/>
    <w:rsid w:val="00CB6CDB"/>
    <w:rsid w:val="00CB7203"/>
    <w:rsid w:val="00CB73CB"/>
    <w:rsid w:val="00CD15A4"/>
    <w:rsid w:val="00CD3396"/>
    <w:rsid w:val="00CD349C"/>
    <w:rsid w:val="00CD443A"/>
    <w:rsid w:val="00CD6055"/>
    <w:rsid w:val="00CE0887"/>
    <w:rsid w:val="00CE1B2E"/>
    <w:rsid w:val="00CE1F03"/>
    <w:rsid w:val="00CE354D"/>
    <w:rsid w:val="00CE4678"/>
    <w:rsid w:val="00CE670C"/>
    <w:rsid w:val="00CE6B7D"/>
    <w:rsid w:val="00CF06D0"/>
    <w:rsid w:val="00CF1A75"/>
    <w:rsid w:val="00CF26F1"/>
    <w:rsid w:val="00CF2C01"/>
    <w:rsid w:val="00CF3D43"/>
    <w:rsid w:val="00CF48FA"/>
    <w:rsid w:val="00CF4E1D"/>
    <w:rsid w:val="00CF54E9"/>
    <w:rsid w:val="00CF7A5E"/>
    <w:rsid w:val="00D00417"/>
    <w:rsid w:val="00D02928"/>
    <w:rsid w:val="00D029C2"/>
    <w:rsid w:val="00D02EAB"/>
    <w:rsid w:val="00D04C42"/>
    <w:rsid w:val="00D04EFC"/>
    <w:rsid w:val="00D05EE9"/>
    <w:rsid w:val="00D120C6"/>
    <w:rsid w:val="00D12C8F"/>
    <w:rsid w:val="00D15EF8"/>
    <w:rsid w:val="00D1752A"/>
    <w:rsid w:val="00D17DB5"/>
    <w:rsid w:val="00D20B6D"/>
    <w:rsid w:val="00D21089"/>
    <w:rsid w:val="00D25BA1"/>
    <w:rsid w:val="00D2626C"/>
    <w:rsid w:val="00D26356"/>
    <w:rsid w:val="00D3048F"/>
    <w:rsid w:val="00D30503"/>
    <w:rsid w:val="00D33A21"/>
    <w:rsid w:val="00D34891"/>
    <w:rsid w:val="00D359B1"/>
    <w:rsid w:val="00D369BE"/>
    <w:rsid w:val="00D40D43"/>
    <w:rsid w:val="00D41B8C"/>
    <w:rsid w:val="00D42175"/>
    <w:rsid w:val="00D4257F"/>
    <w:rsid w:val="00D4287F"/>
    <w:rsid w:val="00D46C62"/>
    <w:rsid w:val="00D47FF2"/>
    <w:rsid w:val="00D5207F"/>
    <w:rsid w:val="00D54CC7"/>
    <w:rsid w:val="00D54EF3"/>
    <w:rsid w:val="00D55F98"/>
    <w:rsid w:val="00D60491"/>
    <w:rsid w:val="00D60AAC"/>
    <w:rsid w:val="00D617B9"/>
    <w:rsid w:val="00D633D2"/>
    <w:rsid w:val="00D637BA"/>
    <w:rsid w:val="00D646DF"/>
    <w:rsid w:val="00D652AC"/>
    <w:rsid w:val="00D65A98"/>
    <w:rsid w:val="00D705D5"/>
    <w:rsid w:val="00D71E4E"/>
    <w:rsid w:val="00D73508"/>
    <w:rsid w:val="00D74A31"/>
    <w:rsid w:val="00D75AF9"/>
    <w:rsid w:val="00D75D33"/>
    <w:rsid w:val="00D8009F"/>
    <w:rsid w:val="00D818EE"/>
    <w:rsid w:val="00D82859"/>
    <w:rsid w:val="00D829FB"/>
    <w:rsid w:val="00D83A8F"/>
    <w:rsid w:val="00D91698"/>
    <w:rsid w:val="00D92D42"/>
    <w:rsid w:val="00D9362E"/>
    <w:rsid w:val="00D945E1"/>
    <w:rsid w:val="00D976EC"/>
    <w:rsid w:val="00DA2714"/>
    <w:rsid w:val="00DA2C8B"/>
    <w:rsid w:val="00DA34BD"/>
    <w:rsid w:val="00DA4213"/>
    <w:rsid w:val="00DA4520"/>
    <w:rsid w:val="00DA63F1"/>
    <w:rsid w:val="00DA7E16"/>
    <w:rsid w:val="00DB1FB1"/>
    <w:rsid w:val="00DB317F"/>
    <w:rsid w:val="00DB3A0D"/>
    <w:rsid w:val="00DB3D7B"/>
    <w:rsid w:val="00DB4F41"/>
    <w:rsid w:val="00DB59E2"/>
    <w:rsid w:val="00DB5BC3"/>
    <w:rsid w:val="00DB7336"/>
    <w:rsid w:val="00DB7F60"/>
    <w:rsid w:val="00DC131D"/>
    <w:rsid w:val="00DC1888"/>
    <w:rsid w:val="00DC3E5A"/>
    <w:rsid w:val="00DC4399"/>
    <w:rsid w:val="00DC479C"/>
    <w:rsid w:val="00DC66C5"/>
    <w:rsid w:val="00DC78F4"/>
    <w:rsid w:val="00DD1FE7"/>
    <w:rsid w:val="00DD2C48"/>
    <w:rsid w:val="00DD3078"/>
    <w:rsid w:val="00DD3B9D"/>
    <w:rsid w:val="00DD3FD0"/>
    <w:rsid w:val="00DD632B"/>
    <w:rsid w:val="00DD6878"/>
    <w:rsid w:val="00DD7786"/>
    <w:rsid w:val="00DE2537"/>
    <w:rsid w:val="00DE299D"/>
    <w:rsid w:val="00DE2F30"/>
    <w:rsid w:val="00DE3A48"/>
    <w:rsid w:val="00DE41D4"/>
    <w:rsid w:val="00DE7CB6"/>
    <w:rsid w:val="00DF0DCF"/>
    <w:rsid w:val="00DF32A2"/>
    <w:rsid w:val="00DF3DD3"/>
    <w:rsid w:val="00DF41CD"/>
    <w:rsid w:val="00DF5699"/>
    <w:rsid w:val="00DF5D4D"/>
    <w:rsid w:val="00DF5EE4"/>
    <w:rsid w:val="00E00A6C"/>
    <w:rsid w:val="00E01145"/>
    <w:rsid w:val="00E02FC7"/>
    <w:rsid w:val="00E04183"/>
    <w:rsid w:val="00E0471D"/>
    <w:rsid w:val="00E0766C"/>
    <w:rsid w:val="00E1373B"/>
    <w:rsid w:val="00E13D22"/>
    <w:rsid w:val="00E14462"/>
    <w:rsid w:val="00E1471F"/>
    <w:rsid w:val="00E16436"/>
    <w:rsid w:val="00E21A4E"/>
    <w:rsid w:val="00E21DE7"/>
    <w:rsid w:val="00E222E6"/>
    <w:rsid w:val="00E229FD"/>
    <w:rsid w:val="00E23BAB"/>
    <w:rsid w:val="00E306CE"/>
    <w:rsid w:val="00E319A9"/>
    <w:rsid w:val="00E34FC7"/>
    <w:rsid w:val="00E37C81"/>
    <w:rsid w:val="00E40144"/>
    <w:rsid w:val="00E42541"/>
    <w:rsid w:val="00E45ADE"/>
    <w:rsid w:val="00E4646C"/>
    <w:rsid w:val="00E47965"/>
    <w:rsid w:val="00E52293"/>
    <w:rsid w:val="00E52881"/>
    <w:rsid w:val="00E53C36"/>
    <w:rsid w:val="00E53F8B"/>
    <w:rsid w:val="00E54F92"/>
    <w:rsid w:val="00E55B48"/>
    <w:rsid w:val="00E5652C"/>
    <w:rsid w:val="00E57182"/>
    <w:rsid w:val="00E574F8"/>
    <w:rsid w:val="00E60148"/>
    <w:rsid w:val="00E624D1"/>
    <w:rsid w:val="00E62A87"/>
    <w:rsid w:val="00E71A3A"/>
    <w:rsid w:val="00E72169"/>
    <w:rsid w:val="00E7649C"/>
    <w:rsid w:val="00E764BA"/>
    <w:rsid w:val="00E77635"/>
    <w:rsid w:val="00E81041"/>
    <w:rsid w:val="00E82350"/>
    <w:rsid w:val="00E8642C"/>
    <w:rsid w:val="00E91244"/>
    <w:rsid w:val="00E93B0B"/>
    <w:rsid w:val="00E9721A"/>
    <w:rsid w:val="00EA2BFA"/>
    <w:rsid w:val="00EA2C13"/>
    <w:rsid w:val="00EA497C"/>
    <w:rsid w:val="00EA5B64"/>
    <w:rsid w:val="00EB0245"/>
    <w:rsid w:val="00EB0E32"/>
    <w:rsid w:val="00EB470A"/>
    <w:rsid w:val="00EC0F39"/>
    <w:rsid w:val="00EC19E3"/>
    <w:rsid w:val="00EC655B"/>
    <w:rsid w:val="00ED0338"/>
    <w:rsid w:val="00ED187B"/>
    <w:rsid w:val="00ED6426"/>
    <w:rsid w:val="00ED70EA"/>
    <w:rsid w:val="00ED70F5"/>
    <w:rsid w:val="00EE2BB4"/>
    <w:rsid w:val="00EE4C81"/>
    <w:rsid w:val="00EF3325"/>
    <w:rsid w:val="00EF54D5"/>
    <w:rsid w:val="00EF633C"/>
    <w:rsid w:val="00EF7CC6"/>
    <w:rsid w:val="00F01F16"/>
    <w:rsid w:val="00F0598C"/>
    <w:rsid w:val="00F10D73"/>
    <w:rsid w:val="00F11C61"/>
    <w:rsid w:val="00F12186"/>
    <w:rsid w:val="00F142F6"/>
    <w:rsid w:val="00F144AC"/>
    <w:rsid w:val="00F203E6"/>
    <w:rsid w:val="00F23749"/>
    <w:rsid w:val="00F23A7D"/>
    <w:rsid w:val="00F27F19"/>
    <w:rsid w:val="00F30AE5"/>
    <w:rsid w:val="00F30F7C"/>
    <w:rsid w:val="00F3106B"/>
    <w:rsid w:val="00F33714"/>
    <w:rsid w:val="00F35C06"/>
    <w:rsid w:val="00F36546"/>
    <w:rsid w:val="00F37A2E"/>
    <w:rsid w:val="00F407C2"/>
    <w:rsid w:val="00F43880"/>
    <w:rsid w:val="00F4587E"/>
    <w:rsid w:val="00F45BCE"/>
    <w:rsid w:val="00F5343C"/>
    <w:rsid w:val="00F53784"/>
    <w:rsid w:val="00F5385E"/>
    <w:rsid w:val="00F54709"/>
    <w:rsid w:val="00F57E50"/>
    <w:rsid w:val="00F6129F"/>
    <w:rsid w:val="00F61CAE"/>
    <w:rsid w:val="00F61D21"/>
    <w:rsid w:val="00F622A2"/>
    <w:rsid w:val="00F67077"/>
    <w:rsid w:val="00F738DD"/>
    <w:rsid w:val="00F73A86"/>
    <w:rsid w:val="00F73B92"/>
    <w:rsid w:val="00F7604B"/>
    <w:rsid w:val="00F805D3"/>
    <w:rsid w:val="00F80884"/>
    <w:rsid w:val="00F825A4"/>
    <w:rsid w:val="00F86E97"/>
    <w:rsid w:val="00F87027"/>
    <w:rsid w:val="00F90AE6"/>
    <w:rsid w:val="00F90C99"/>
    <w:rsid w:val="00F91A90"/>
    <w:rsid w:val="00F94C37"/>
    <w:rsid w:val="00F97062"/>
    <w:rsid w:val="00FA02CE"/>
    <w:rsid w:val="00FA4D19"/>
    <w:rsid w:val="00FA5B4D"/>
    <w:rsid w:val="00FA78C9"/>
    <w:rsid w:val="00FB0934"/>
    <w:rsid w:val="00FB3CE3"/>
    <w:rsid w:val="00FB4724"/>
    <w:rsid w:val="00FB5489"/>
    <w:rsid w:val="00FB5C65"/>
    <w:rsid w:val="00FB71A4"/>
    <w:rsid w:val="00FC11A8"/>
    <w:rsid w:val="00FC1906"/>
    <w:rsid w:val="00FC31E0"/>
    <w:rsid w:val="00FC5138"/>
    <w:rsid w:val="00FC6D22"/>
    <w:rsid w:val="00FC79E2"/>
    <w:rsid w:val="00FD055F"/>
    <w:rsid w:val="00FD0EC4"/>
    <w:rsid w:val="00FD2CB9"/>
    <w:rsid w:val="00FD447B"/>
    <w:rsid w:val="00FD57C3"/>
    <w:rsid w:val="00FD7634"/>
    <w:rsid w:val="00FE018A"/>
    <w:rsid w:val="00FE3C66"/>
    <w:rsid w:val="00FF07A6"/>
    <w:rsid w:val="00FF103E"/>
    <w:rsid w:val="00FF4B8E"/>
    <w:rsid w:val="00FF56CC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034B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3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3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3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3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3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3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3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3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3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3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3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3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3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3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034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7034B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3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3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3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3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3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3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3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3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3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3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3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3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3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3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3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034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Mekhuri</dc:creator>
  <cp:lastModifiedBy>Indumathi</cp:lastModifiedBy>
  <cp:revision>2</cp:revision>
  <dcterms:created xsi:type="dcterms:W3CDTF">2025-06-21T03:56:00Z</dcterms:created>
  <dcterms:modified xsi:type="dcterms:W3CDTF">2025-06-21T03:56:00Z</dcterms:modified>
</cp:coreProperties>
</file>